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EE0" w:rsidRPr="001F193F" w:rsidRDefault="003B6EE0" w:rsidP="003B6EE0">
      <w:pPr>
        <w:pStyle w:val="a5"/>
        <w:snapToGrid w:val="0"/>
        <w:spacing w:line="276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T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he complete mitochondrial genome of </w:t>
      </w:r>
      <w:r w:rsidRPr="001F193F">
        <w:rPr>
          <w:rFonts w:ascii="Times New Roman" w:hAnsi="Times New Roman" w:cs="Times New Roman"/>
          <w:i/>
          <w:color w:val="000000" w:themeColor="text1"/>
          <w:kern w:val="0"/>
          <w:sz w:val="22"/>
          <w:szCs w:val="22"/>
        </w:rPr>
        <w:t>Harpago chiragra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and </w:t>
      </w:r>
      <w:r w:rsidRPr="001F193F">
        <w:rPr>
          <w:rFonts w:ascii="Times New Roman" w:hAnsi="Times New Roman" w:cs="Times New Roman"/>
          <w:i/>
          <w:color w:val="000000" w:themeColor="text1"/>
          <w:kern w:val="0"/>
          <w:sz w:val="22"/>
          <w:szCs w:val="22"/>
        </w:rPr>
        <w:t>Lambis lambis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(Gastropoda: Stromboidea): implications on </w:t>
      </w:r>
      <w:bookmarkStart w:id="0" w:name="OLE_LINK4"/>
      <w:bookmarkStart w:id="1" w:name="OLE_LINK8"/>
      <w:r w:rsidRPr="001F193F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the Littorinimorpha</w:t>
      </w:r>
      <w:bookmarkEnd w:id="0"/>
      <w:bookmarkEnd w:id="1"/>
      <w:r w:rsidRPr="001F193F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phylogeny</w:t>
      </w:r>
    </w:p>
    <w:p w:rsidR="003B6EE0" w:rsidRPr="001F193F" w:rsidRDefault="003B6EE0" w:rsidP="003B6EE0">
      <w:pPr>
        <w:rPr>
          <w:rFonts w:ascii="Times New Roman" w:hAnsi="Times New Roman" w:cs="Times New Roman"/>
          <w:color w:val="000000" w:themeColor="text1"/>
          <w:sz w:val="22"/>
        </w:rPr>
      </w:pPr>
    </w:p>
    <w:p w:rsidR="003B6EE0" w:rsidRPr="001F193F" w:rsidRDefault="003B6EE0" w:rsidP="003B6EE0">
      <w:pPr>
        <w:snapToGrid w:val="0"/>
        <w:spacing w:line="276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Dianhang Jiang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a,b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, Xiaodong Zheng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a,b,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*, Xiaoqi Zeng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a,b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, Lingfeng Kong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b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, Qi Li</w:t>
      </w:r>
      <w:r w:rsidRPr="001F193F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b</w:t>
      </w:r>
    </w:p>
    <w:p w:rsidR="003B6EE0" w:rsidRPr="001F193F" w:rsidRDefault="003B6EE0" w:rsidP="003B6EE0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a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stitute of Evolution &amp; Marine Biodiversity (IEMB), Ocean University of China, Qingdao 266003, China</w:t>
      </w:r>
    </w:p>
    <w:p w:rsidR="003B6EE0" w:rsidRPr="001F193F" w:rsidRDefault="003B6EE0" w:rsidP="003B6EE0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 xml:space="preserve">b 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</w:rPr>
        <w:t>Key Laboratory of Mariculture, Ministry of Education, Ocean University of China, Qingdao 266003, China</w:t>
      </w:r>
    </w:p>
    <w:p w:rsidR="003B6EE0" w:rsidRPr="001F193F" w:rsidRDefault="003B6EE0" w:rsidP="003B6EE0">
      <w:pPr>
        <w:autoSpaceDE w:val="0"/>
        <w:autoSpaceDN w:val="0"/>
        <w:adjustRightInd w:val="0"/>
        <w:snapToGrid w:val="0"/>
        <w:spacing w:line="276" w:lineRule="auto"/>
        <w:rPr>
          <w:rFonts w:ascii="Times New Roman" w:eastAsia="微软雅黑" w:hAnsi="Times New Roman" w:cs="Times New Roman"/>
          <w:color w:val="000000" w:themeColor="text1"/>
          <w:kern w:val="0"/>
          <w:sz w:val="22"/>
        </w:rPr>
      </w:pPr>
    </w:p>
    <w:p w:rsidR="003B6EE0" w:rsidRPr="001F193F" w:rsidRDefault="003B6EE0" w:rsidP="003B6EE0">
      <w:pPr>
        <w:snapToGrid w:val="0"/>
        <w:ind w:firstLine="14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color w:val="000000" w:themeColor="text1"/>
          <w:kern w:val="0"/>
          <w:sz w:val="22"/>
        </w:rPr>
        <w:t>*Corresponding author at: Ocean University of China, Qingdao 266003, China</w:t>
      </w:r>
    </w:p>
    <w:p w:rsidR="003B6EE0" w:rsidRPr="001F193F" w:rsidRDefault="003B6EE0" w:rsidP="003B6EE0">
      <w:pPr>
        <w:snapToGrid w:val="0"/>
        <w:ind w:firstLine="14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color w:val="000000" w:themeColor="text1"/>
          <w:kern w:val="0"/>
          <w:sz w:val="22"/>
        </w:rPr>
        <w:t>Tel: +86 13708967712, (0532) 82032873</w:t>
      </w:r>
    </w:p>
    <w:p w:rsidR="003B6EE0" w:rsidRPr="001F193F" w:rsidRDefault="003B6EE0" w:rsidP="003B6EE0">
      <w:pPr>
        <w:snapToGrid w:val="0"/>
        <w:ind w:firstLine="14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F193F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E-mail address: </w:t>
      </w:r>
      <w:r w:rsidRPr="001F193F">
        <w:rPr>
          <w:rFonts w:ascii="Times New Roman" w:hAnsi="Times New Roman" w:cs="Times New Roman"/>
          <w:color w:val="000000" w:themeColor="text1"/>
          <w:kern w:val="0"/>
          <w:sz w:val="22"/>
        </w:rPr>
        <w:t>xdzheng@ouc.edu.cn</w:t>
      </w:r>
    </w:p>
    <w:p w:rsidR="00CE2886" w:rsidRPr="003B6EE0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</w:pPr>
    </w:p>
    <w:p w:rsidR="00CE2886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  <w:sectPr w:rsidR="00CE2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2886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1F193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lastRenderedPageBreak/>
        <w:t>Supplementary Materials</w:t>
      </w:r>
    </w:p>
    <w:p w:rsidR="00CE2886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</w:p>
    <w:p w:rsidR="00CE2886" w:rsidRPr="001F193F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</w:p>
    <w:p w:rsidR="00CE2886" w:rsidRPr="001F193F" w:rsidRDefault="00CE2886" w:rsidP="00CE2886">
      <w:pPr>
        <w:pStyle w:val="a4"/>
        <w:rPr>
          <w:rFonts w:ascii="Times New Roman" w:hAnsi="Times New Roman" w:cs="Times New Roman"/>
          <w:noProof/>
          <w:color w:val="000000" w:themeColor="text1"/>
          <w:szCs w:val="28"/>
        </w:rPr>
      </w:pPr>
      <w:r w:rsidRPr="001F193F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pplementary </w:t>
      </w:r>
      <w:r w:rsidRPr="001F193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Figure S1.</w:t>
      </w:r>
      <w:r w:rsidRPr="001F193F">
        <w:rPr>
          <w:rFonts w:ascii="Times New Roman" w:hAnsi="Times New Roman" w:cs="Times New Roman"/>
          <w:color w:val="000000" w:themeColor="text1"/>
        </w:rPr>
        <w:t xml:space="preserve"> </w:t>
      </w:r>
      <w:r w:rsidRPr="001F193F">
        <w:rPr>
          <w:rFonts w:ascii="Times New Roman" w:hAnsi="Times New Roman" w:cs="Times New Roman"/>
          <w:color w:val="000000" w:themeColor="text1"/>
          <w:szCs w:val="28"/>
        </w:rPr>
        <w:t xml:space="preserve">Linear comparison of the start and termination codons of </w:t>
      </w:r>
      <w:r w:rsidRPr="001F193F">
        <w:rPr>
          <w:rFonts w:ascii="Times New Roman" w:hAnsi="Times New Roman" w:cs="Times New Roman"/>
          <w:i/>
          <w:color w:val="000000" w:themeColor="text1"/>
          <w:szCs w:val="28"/>
        </w:rPr>
        <w:t xml:space="preserve">H. chiragra </w:t>
      </w:r>
      <w:r w:rsidRPr="001F193F">
        <w:rPr>
          <w:rFonts w:ascii="Times New Roman" w:hAnsi="Times New Roman" w:cs="Times New Roman"/>
          <w:color w:val="000000" w:themeColor="text1"/>
          <w:szCs w:val="28"/>
        </w:rPr>
        <w:t>and</w:t>
      </w:r>
      <w:r w:rsidRPr="001F193F">
        <w:rPr>
          <w:rFonts w:ascii="Times New Roman" w:hAnsi="Times New Roman" w:cs="Times New Roman"/>
          <w:i/>
          <w:color w:val="000000" w:themeColor="text1"/>
          <w:szCs w:val="28"/>
        </w:rPr>
        <w:t xml:space="preserve"> L. lambis</w:t>
      </w:r>
      <w:r w:rsidRPr="001F193F">
        <w:rPr>
          <w:rFonts w:ascii="Times New Roman" w:hAnsi="Times New Roman" w:cs="Times New Roman"/>
          <w:color w:val="000000" w:themeColor="text1"/>
          <w:szCs w:val="28"/>
        </w:rPr>
        <w:t xml:space="preserve"> mitochondrial genomes. The numbers following each codon are the frequency of the codon (</w:t>
      </w:r>
      <w:r w:rsidRPr="001F193F">
        <w:rPr>
          <w:rFonts w:ascii="Times New Roman" w:hAnsi="Times New Roman" w:cs="Times New Roman"/>
          <w:i/>
          <w:color w:val="000000" w:themeColor="text1"/>
          <w:szCs w:val="28"/>
        </w:rPr>
        <w:t xml:space="preserve">H. chiragra </w:t>
      </w:r>
      <w:r w:rsidRPr="001F193F">
        <w:rPr>
          <w:rFonts w:ascii="Times New Roman" w:hAnsi="Times New Roman" w:cs="Times New Roman"/>
          <w:color w:val="000000" w:themeColor="text1"/>
          <w:szCs w:val="28"/>
        </w:rPr>
        <w:t>/</w:t>
      </w:r>
      <w:r w:rsidRPr="001F193F">
        <w:rPr>
          <w:rFonts w:ascii="Times New Roman" w:hAnsi="Times New Roman" w:cs="Times New Roman"/>
          <w:i/>
          <w:color w:val="000000" w:themeColor="text1"/>
          <w:szCs w:val="28"/>
        </w:rPr>
        <w:t>L. lambis</w:t>
      </w:r>
      <w:r w:rsidRPr="001F193F">
        <w:rPr>
          <w:rFonts w:ascii="Times New Roman" w:hAnsi="Times New Roman" w:cs="Times New Roman"/>
          <w:color w:val="000000" w:themeColor="text1"/>
          <w:szCs w:val="28"/>
        </w:rPr>
        <w:t>).</w:t>
      </w:r>
    </w:p>
    <w:p w:rsidR="00CE2886" w:rsidRPr="001F193F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:rsidR="00CE2886" w:rsidRPr="001F193F" w:rsidRDefault="00CE2886" w:rsidP="00CE2886">
      <w:pPr>
        <w:rPr>
          <w:rFonts w:ascii="Times New Roman" w:hAnsi="Times New Roman" w:cs="Times New Roman"/>
          <w:color w:val="000000" w:themeColor="text1"/>
        </w:rPr>
        <w:sectPr w:rsidR="00CE2886" w:rsidRPr="001F193F" w:rsidSect="0027406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1F193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EF67F4D" wp14:editId="517E96B2">
            <wp:extent cx="6202571" cy="17354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571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886" w:rsidRPr="001F193F" w:rsidRDefault="00CE2886" w:rsidP="00CE2886">
      <w:pPr>
        <w:pStyle w:val="a4"/>
        <w:rPr>
          <w:rFonts w:ascii="Times New Roman" w:hAnsi="Times New Roman" w:cs="Times New Roman"/>
          <w:color w:val="000000" w:themeColor="text1"/>
        </w:rPr>
      </w:pPr>
      <w:r w:rsidRPr="001F193F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</w:t>
      </w:r>
      <w:r w:rsidRPr="001F193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Figure S2.</w:t>
      </w:r>
      <w:r w:rsidRPr="001F193F">
        <w:rPr>
          <w:rFonts w:ascii="Times New Roman" w:hAnsi="Times New Roman" w:cs="Times New Roman"/>
          <w:color w:val="000000" w:themeColor="text1"/>
        </w:rPr>
        <w:t xml:space="preserve"> </w:t>
      </w:r>
      <w:r w:rsidRPr="001F193F">
        <w:rPr>
          <w:rFonts w:ascii="Times New Roman" w:hAnsi="Times New Roman" w:cs="Times New Roman"/>
          <w:color w:val="000000" w:themeColor="text1"/>
          <w:kern w:val="0"/>
        </w:rPr>
        <w:t>Pairwise genetic divergence among the four Strombidae species based on separate and concatenated protein coding genes.</w:t>
      </w:r>
    </w:p>
    <w:p w:rsidR="00CE2886" w:rsidRDefault="00CE2886" w:rsidP="00CE2886">
      <w:pPr>
        <w:pStyle w:val="a4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1F193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0680FE5" wp14:editId="333686E1">
            <wp:extent cx="4077857" cy="3124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857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5AB" w:rsidRDefault="006455AB" w:rsidP="006455AB"/>
    <w:p w:rsidR="007155D7" w:rsidRDefault="007155D7" w:rsidP="006455AB">
      <w:pPr>
        <w:sectPr w:rsidR="007155D7" w:rsidSect="00DD7A3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155D7" w:rsidRDefault="007155D7" w:rsidP="007F4D7D">
      <w:pPr>
        <w:rPr>
          <w:rFonts w:ascii="Times New Roman" w:hAnsi="Times New Roman" w:cs="Times New Roman"/>
          <w:color w:val="000000" w:themeColor="text1"/>
          <w:kern w:val="0"/>
        </w:rPr>
      </w:pPr>
    </w:p>
    <w:p w:rsidR="00CE2886" w:rsidRPr="001F193F" w:rsidRDefault="00CE2886" w:rsidP="00CE2886">
      <w:pPr>
        <w:rPr>
          <w:rFonts w:ascii="Times New Roman" w:hAnsi="Times New Roman" w:cs="Times New Roman"/>
          <w:color w:val="000000" w:themeColor="text1"/>
        </w:rPr>
      </w:pPr>
      <w:r w:rsidRPr="001F193F">
        <w:rPr>
          <w:rFonts w:ascii="Times New Roman" w:hAnsi="Times New Roman" w:cs="Times New Roman"/>
          <w:color w:val="000000" w:themeColor="text1"/>
        </w:rPr>
        <w:t>Supplementary Table S1 Primers used in the pap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CE2886" w:rsidRPr="001F193F" w:rsidTr="00766B84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</w:rPr>
              <w:t>Harpapo chiragra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2886" w:rsidRPr="001F193F" w:rsidTr="00766B84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f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GTCAACAAATCATAAAGATATTG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AAACTTCAGGGTGACCAAAAAATC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atp6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tabs>
                <w:tab w:val="left" w:pos="98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CTGCTGTTGAGAGCGGAGTT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atp6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tabs>
                <w:tab w:val="left" w:pos="98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TTGTTTGGTGACCGAGGT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tabs>
                <w:tab w:val="left" w:pos="98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GTTATAAGTCCACGTTGAGTC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AGTATGATAGTTGCCG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16s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ATTCTTCGTGCCCTAACTC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16s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TCAAACCATTCATACCAGC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ATCATTGAAAATAATAAAC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AAGATAGAAACTGACCTGG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cytb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ACCGTAGGGATAACAGCAT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cytb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CAGATAAAGAACCAAGAAG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CCGGCACCCTCTAATTTATCTGT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GGGATTTTTTCGCCATCTCT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co3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ATTTATTTCCATATTGGCC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co3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TTCTCGAATCACATCTCGT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ATTAGCTGGTTGATTTCATGGAT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TCCGTCAGCAATAGTAAAAG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co1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AGATTGATGGAAGGAGACG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co1-r</w:t>
            </w:r>
          </w:p>
        </w:tc>
        <w:tc>
          <w:tcPr>
            <w:tcW w:w="6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GAAGGAGTAAAGCAGGAGG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</w:rPr>
              <w:t>Lambis lambis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2886" w:rsidRPr="001F193F" w:rsidTr="00766B84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f</w:t>
            </w:r>
          </w:p>
        </w:tc>
        <w:tc>
          <w:tcPr>
            <w:tcW w:w="6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GTCAACAAATCATAAAGATATTG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AAACTTCAGGGTGACCAAAAAATC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atp6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TACGATGACGAGGGATGCAAT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1-atp6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TGACCGAGGTTTAGGTGGTAGAC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tabs>
                <w:tab w:val="left" w:pos="98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GTTATAAGTCCACGTTGAGTC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AGTATGATAGTTGCCG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16s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 xml:space="preserve">5'  GGTCTGCCATTATGACTTTCTT  3' 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tp6-16s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GCTCGATAGGGTCTTCTTG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ATCATTGAAAATAATAAAC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AAGATAGAAACTGACCTGG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cytb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TCATATCGAAAAAAAGGT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6s-cytb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AATGGCAAATGGAAGTAAA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TGTGCATATTAGTCGTGATGTGAGT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AATAGAGCGTAAAATGGCATAAGC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co3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ACCCGATTTTTCACATTAC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ytb-co3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CACCAGCACCATCTCCCTC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ATTAGCTGGTTGATTTCATGGAT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r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GCTCCGTCAGCAATAGTAAAAGAT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co1-f</w:t>
            </w: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CAGATTAATAGAGGGAGATGG  3'</w:t>
            </w:r>
          </w:p>
        </w:tc>
      </w:tr>
      <w:tr w:rsidR="00CE2886" w:rsidRPr="001F193F" w:rsidTr="00766B84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co3-co1-r</w:t>
            </w:r>
          </w:p>
        </w:tc>
        <w:tc>
          <w:tcPr>
            <w:tcW w:w="6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5'  ATGAAAGAAGTAAAAGCAAGG  3'</w:t>
            </w:r>
          </w:p>
        </w:tc>
      </w:tr>
    </w:tbl>
    <w:p w:rsidR="00B600A9" w:rsidRDefault="00B600A9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  <w:sectPr w:rsidR="00B600A9" w:rsidSect="007155D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CE2886" w:rsidRPr="00CE2886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</w:pPr>
      <w:bookmarkStart w:id="2" w:name="_GoBack"/>
      <w:bookmarkEnd w:id="2"/>
    </w:p>
    <w:p w:rsidR="00CE2886" w:rsidRPr="001F193F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</w:pPr>
      <w:r w:rsidRPr="001F193F"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  <w:t>Supplementary Table S2 Taxonomic information and Genbank accession numbers for the species used in this study.</w:t>
      </w:r>
    </w:p>
    <w:tbl>
      <w:tblPr>
        <w:tblStyle w:val="a3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2920"/>
        <w:gridCol w:w="3118"/>
      </w:tblGrid>
      <w:tr w:rsidR="00CE2886" w:rsidRPr="001F193F" w:rsidTr="00766B84">
        <w:trPr>
          <w:trHeight w:val="274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Superfamily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Speci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Accession number</w:t>
            </w:r>
          </w:p>
        </w:tc>
      </w:tr>
      <w:tr w:rsidR="00CE2886" w:rsidRPr="001F193F" w:rsidTr="00766B84">
        <w:trPr>
          <w:trHeight w:val="274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Stromboidea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Strombus giga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KM245630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 w:val="restart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Tonn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Conomurex luhuanu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FJ997214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Lambis lambi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MH115428 (present study)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Harpago chiragra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MH122656 (present study)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Galeodea echinophora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KP716635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Littorin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Littorina saxatili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KU952094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Natic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Naticarius hebraeu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KP716634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Risso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Oncomelania hupensi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FJ997214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 w:val="restart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Truncatell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Oncomelania quadrasi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LC276227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Tricula hortensis</w:t>
            </w:r>
            <w:r w:rsidRPr="001F193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EU440735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otamopyrgus antipodarum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GQ996433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 w:val="restart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Vermetoidea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otamopyrgus estuarinu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GQ996415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Dendropoma maximum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HM174253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 w:val="restart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  <w:t>Outgroup</w:t>
            </w: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Eualetes tulipa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HM174254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Thylacodes squamigerus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HM174255.1</w:t>
            </w:r>
          </w:p>
        </w:tc>
      </w:tr>
      <w:tr w:rsidR="00CE2886" w:rsidRPr="001F193F" w:rsidTr="00766B84">
        <w:trPr>
          <w:cantSplit/>
          <w:trHeight w:val="283"/>
        </w:trPr>
        <w:tc>
          <w:tcPr>
            <w:tcW w:w="2037" w:type="dxa"/>
            <w:vMerge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Tegula lividomaculata</w:t>
            </w:r>
          </w:p>
        </w:tc>
        <w:tc>
          <w:tcPr>
            <w:tcW w:w="3118" w:type="dxa"/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KT207826.1</w:t>
            </w:r>
          </w:p>
        </w:tc>
      </w:tr>
      <w:tr w:rsidR="00CE2886" w:rsidRPr="001F193F" w:rsidTr="00766B84">
        <w:trPr>
          <w:cantSplit/>
          <w:trHeight w:val="403"/>
        </w:trPr>
        <w:tc>
          <w:tcPr>
            <w:tcW w:w="2037" w:type="dxa"/>
            <w:tcBorders>
              <w:bottom w:val="single" w:sz="4" w:space="0" w:color="auto"/>
            </w:tcBorders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:rsidR="00CE2886" w:rsidRPr="001F193F" w:rsidRDefault="00CE2886" w:rsidP="00766B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Tegula brunne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CE2886" w:rsidRPr="001F193F" w:rsidRDefault="00CE2886" w:rsidP="00766B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2"/>
              </w:rPr>
              <w:t>JN790613.1</w:t>
            </w:r>
          </w:p>
        </w:tc>
      </w:tr>
    </w:tbl>
    <w:p w:rsidR="00CE2886" w:rsidRPr="001F193F" w:rsidRDefault="00CE2886" w:rsidP="00CE288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</w:pPr>
    </w:p>
    <w:p w:rsidR="00CE2886" w:rsidRPr="001F193F" w:rsidRDefault="00CE2886" w:rsidP="00CE2886">
      <w:pPr>
        <w:rPr>
          <w:rFonts w:ascii="Times New Roman" w:hAnsi="Times New Roman" w:cs="Times New Roman"/>
          <w:color w:val="000000" w:themeColor="text1"/>
        </w:rPr>
      </w:pPr>
      <w:r w:rsidRPr="001F193F">
        <w:rPr>
          <w:rFonts w:ascii="Times New Roman" w:hAnsi="Times New Roman" w:cs="Times New Roman"/>
          <w:color w:val="000000" w:themeColor="text1"/>
          <w:sz w:val="22"/>
          <w:szCs w:val="24"/>
          <w:shd w:val="clear" w:color="auto" w:fill="FFFFFF"/>
        </w:rPr>
        <w:br w:type="page"/>
      </w:r>
      <w:r w:rsidRPr="001F193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S3 </w:t>
      </w:r>
      <w:r w:rsidR="00325AB6">
        <w:rPr>
          <w:rFonts w:ascii="Times New Roman" w:hAnsi="Times New Roman" w:cs="Times New Roman"/>
          <w:color w:val="000000" w:themeColor="text1"/>
        </w:rPr>
        <w:t>Best p</w:t>
      </w:r>
      <w:r w:rsidRPr="001F193F">
        <w:rPr>
          <w:rFonts w:ascii="Times New Roman" w:hAnsi="Times New Roman" w:cs="Times New Roman"/>
          <w:color w:val="000000" w:themeColor="text1"/>
        </w:rPr>
        <w:t xml:space="preserve">artitioned </w:t>
      </w:r>
      <w:r w:rsidR="00325AB6">
        <w:rPr>
          <w:rFonts w:ascii="Times New Roman" w:hAnsi="Times New Roman" w:cs="Times New Roman"/>
          <w:color w:val="000000" w:themeColor="text1"/>
        </w:rPr>
        <w:t>scheme</w:t>
      </w:r>
      <w:r w:rsidR="007C0BA5">
        <w:rPr>
          <w:rFonts w:ascii="Times New Roman" w:hAnsi="Times New Roman" w:cs="Times New Roman"/>
          <w:color w:val="000000" w:themeColor="text1"/>
        </w:rPr>
        <w:t xml:space="preserve">s for nucleotide sequences of </w:t>
      </w:r>
      <w:r w:rsidR="00325AB6">
        <w:rPr>
          <w:rFonts w:ascii="Times New Roman" w:hAnsi="Times New Roman" w:cs="Times New Roman"/>
          <w:color w:val="000000" w:themeColor="text1"/>
        </w:rPr>
        <w:t>13 protein-coding genes</w:t>
      </w:r>
      <w:r w:rsidRPr="001F193F">
        <w:rPr>
          <w:rFonts w:ascii="Times New Roman" w:hAnsi="Times New Roman" w:cs="Times New Roman"/>
          <w:color w:val="000000" w:themeColor="text1"/>
        </w:rPr>
        <w:t xml:space="preserve"> for phylogenetic analyses</w:t>
      </w:r>
      <w:r w:rsidR="00325AB6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410"/>
      </w:tblGrid>
      <w:tr w:rsidR="00CE2886" w:rsidRPr="001F193F" w:rsidTr="007C0BA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 xml:space="preserve">Parti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lignment length (b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DNA substitution models</w:t>
            </w:r>
          </w:p>
        </w:tc>
      </w:tr>
      <w:tr w:rsidR="00CE2886" w:rsidRPr="001F193F" w:rsidTr="007C0BA5">
        <w:tc>
          <w:tcPr>
            <w:tcW w:w="3828" w:type="dxa"/>
            <w:tcBorders>
              <w:top w:val="single" w:sz="4" w:space="0" w:color="auto"/>
            </w:tcBorders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5_codon1, nad6_codon1, atp6_codon1, nd4_codon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E2886" w:rsidRPr="001F193F" w:rsidRDefault="00325AB6" w:rsidP="001D0D5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D0D5C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3_codon1, cytb_codon2, nd3_codon1, co2_codon2, atp6_codon2</w:t>
            </w:r>
          </w:p>
        </w:tc>
        <w:tc>
          <w:tcPr>
            <w:tcW w:w="2126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8</w:t>
            </w:r>
          </w:p>
        </w:tc>
        <w:tc>
          <w:tcPr>
            <w:tcW w:w="2410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3_codon2, co1_codon3, co2_codon3, cytb_codon3, atp6_codon3</w:t>
            </w:r>
          </w:p>
        </w:tc>
        <w:tc>
          <w:tcPr>
            <w:tcW w:w="2126" w:type="dxa"/>
          </w:tcPr>
          <w:p w:rsidR="00CE2886" w:rsidRPr="001F193F" w:rsidRDefault="00CE2886" w:rsidP="001D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1D0D5C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1F193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10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D5C">
              <w:rPr>
                <w:rFonts w:ascii="Times New Roman" w:hAnsi="Times New Roman" w:cs="Times New Roman"/>
                <w:color w:val="000000" w:themeColor="text1"/>
              </w:rPr>
              <w:t>HKY+I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atp8_codon2, atp8_codon1, atp8_codon3</w:t>
            </w:r>
          </w:p>
        </w:tc>
        <w:tc>
          <w:tcPr>
            <w:tcW w:w="2126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410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D5C">
              <w:rPr>
                <w:rFonts w:ascii="Times New Roman" w:hAnsi="Times New Roman" w:cs="Times New Roman"/>
                <w:color w:val="000000" w:themeColor="text1"/>
              </w:rPr>
              <w:t>GTR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1_codon1</w:t>
            </w:r>
          </w:p>
        </w:tc>
        <w:tc>
          <w:tcPr>
            <w:tcW w:w="2126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1</w:t>
            </w:r>
          </w:p>
        </w:tc>
        <w:tc>
          <w:tcPr>
            <w:tcW w:w="2410" w:type="dxa"/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1_codon2</w:t>
            </w:r>
          </w:p>
        </w:tc>
        <w:tc>
          <w:tcPr>
            <w:tcW w:w="2126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1</w:t>
            </w:r>
          </w:p>
        </w:tc>
        <w:tc>
          <w:tcPr>
            <w:tcW w:w="2410" w:type="dxa"/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CE2886" w:rsidRPr="001F193F" w:rsidTr="007C0BA5">
        <w:tc>
          <w:tcPr>
            <w:tcW w:w="3828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3_codon3, co2_codon1, cytb_codon1, nd3_codon3</w:t>
            </w:r>
          </w:p>
        </w:tc>
        <w:tc>
          <w:tcPr>
            <w:tcW w:w="2126" w:type="dxa"/>
          </w:tcPr>
          <w:p w:rsidR="00CE2886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3</w:t>
            </w:r>
          </w:p>
        </w:tc>
        <w:tc>
          <w:tcPr>
            <w:tcW w:w="2410" w:type="dxa"/>
          </w:tcPr>
          <w:p w:rsidR="00CE2886" w:rsidRPr="001F193F" w:rsidRDefault="00CE288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ad6_co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don2, nd4l_codon2, nd4l_codon1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D5C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1_codon2, nad6_codon3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1_codon1, nd4_codon3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8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4l_codon3, nd1_codon3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D5C">
              <w:rPr>
                <w:rFonts w:ascii="Times New Roman" w:hAnsi="Times New Roman" w:cs="Times New Roman"/>
                <w:color w:val="000000" w:themeColor="text1"/>
              </w:rPr>
              <w:t>405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2_codon1, nd2_codon2, nd2_codon3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3_codon2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D5C">
              <w:rPr>
                <w:rFonts w:ascii="Times New Roman" w:hAnsi="Times New Roman" w:cs="Times New Roman"/>
                <w:color w:val="000000" w:themeColor="text1"/>
              </w:rPr>
              <w:t>HKY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5_codon3, nd4_codon1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1D0D5C" w:rsidRPr="001F193F" w:rsidTr="007C0BA5">
        <w:tc>
          <w:tcPr>
            <w:tcW w:w="3828" w:type="dxa"/>
          </w:tcPr>
          <w:p w:rsidR="001D0D5C" w:rsidRPr="001D0D5C" w:rsidRDefault="001D0D5C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D0D5C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5_codon2</w:t>
            </w:r>
          </w:p>
        </w:tc>
        <w:tc>
          <w:tcPr>
            <w:tcW w:w="2126" w:type="dxa"/>
          </w:tcPr>
          <w:p w:rsidR="001D0D5C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410" w:type="dxa"/>
          </w:tcPr>
          <w:p w:rsidR="001D0D5C" w:rsidRPr="001F193F" w:rsidRDefault="001D0D5C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325AB6" w:rsidRPr="001F193F" w:rsidTr="007C0BA5">
        <w:tc>
          <w:tcPr>
            <w:tcW w:w="3828" w:type="dxa"/>
          </w:tcPr>
          <w:p w:rsidR="00325AB6" w:rsidRPr="001F193F" w:rsidRDefault="00325AB6" w:rsidP="00766B8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0"/>
              </w:rPr>
              <w:t>Concatenation</w:t>
            </w:r>
          </w:p>
        </w:tc>
        <w:tc>
          <w:tcPr>
            <w:tcW w:w="2126" w:type="dxa"/>
          </w:tcPr>
          <w:p w:rsidR="00325AB6" w:rsidRPr="001F193F" w:rsidRDefault="00325AB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10056</w:t>
            </w:r>
          </w:p>
        </w:tc>
        <w:tc>
          <w:tcPr>
            <w:tcW w:w="2410" w:type="dxa"/>
          </w:tcPr>
          <w:p w:rsidR="00325AB6" w:rsidRPr="001F193F" w:rsidRDefault="00325AB6" w:rsidP="00766B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E2886" w:rsidRPr="001F193F" w:rsidRDefault="00CE2886" w:rsidP="00CE2886">
      <w:pPr>
        <w:pStyle w:val="a4"/>
        <w:keepNext/>
        <w:rPr>
          <w:rFonts w:ascii="Times New Roman" w:hAnsi="Times New Roman" w:cs="Times New Roman"/>
          <w:color w:val="000000" w:themeColor="text1"/>
        </w:rPr>
      </w:pPr>
    </w:p>
    <w:p w:rsidR="007C0BA5" w:rsidRPr="001F193F" w:rsidRDefault="007C0BA5" w:rsidP="007C0BA5">
      <w:pPr>
        <w:rPr>
          <w:rFonts w:ascii="Times New Roman" w:hAnsi="Times New Roman" w:cs="Times New Roman"/>
          <w:color w:val="000000" w:themeColor="text1"/>
        </w:rPr>
      </w:pPr>
      <w:r w:rsidRPr="001F193F">
        <w:rPr>
          <w:rFonts w:ascii="Times New Roman" w:hAnsi="Times New Roman" w:cs="Times New Roman"/>
          <w:color w:val="000000" w:themeColor="text1"/>
        </w:rPr>
        <w:t>Supplementary Table S</w:t>
      </w:r>
      <w:r>
        <w:rPr>
          <w:rFonts w:ascii="Times New Roman" w:hAnsi="Times New Roman" w:cs="Times New Roman"/>
          <w:color w:val="000000" w:themeColor="text1"/>
        </w:rPr>
        <w:t>4</w:t>
      </w:r>
      <w:r w:rsidRPr="001F193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est p</w:t>
      </w:r>
      <w:r w:rsidRPr="001F193F">
        <w:rPr>
          <w:rFonts w:ascii="Times New Roman" w:hAnsi="Times New Roman" w:cs="Times New Roman"/>
          <w:color w:val="000000" w:themeColor="text1"/>
        </w:rPr>
        <w:t xml:space="preserve">artitioned </w:t>
      </w:r>
      <w:r>
        <w:rPr>
          <w:rFonts w:ascii="Times New Roman" w:hAnsi="Times New Roman" w:cs="Times New Roman"/>
          <w:color w:val="000000" w:themeColor="text1"/>
        </w:rPr>
        <w:t>schemes for amino acid sequences of 13 protein-coding genes</w:t>
      </w:r>
      <w:r w:rsidRPr="001F193F">
        <w:rPr>
          <w:rFonts w:ascii="Times New Roman" w:hAnsi="Times New Roman" w:cs="Times New Roman"/>
          <w:color w:val="000000" w:themeColor="text1"/>
        </w:rPr>
        <w:t xml:space="preserve"> for phylogenetic analyse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410"/>
      </w:tblGrid>
      <w:tr w:rsidR="007C0BA5" w:rsidRPr="001F193F" w:rsidTr="007C0BA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 xml:space="preserve">Parti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Alignment length (b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DNA substitution models</w:t>
            </w:r>
          </w:p>
        </w:tc>
      </w:tr>
      <w:tr w:rsidR="007C0BA5" w:rsidRPr="001F193F" w:rsidTr="007C0BA5">
        <w:tc>
          <w:tcPr>
            <w:tcW w:w="3828" w:type="dxa"/>
            <w:tcBorders>
              <w:top w:val="single" w:sz="4" w:space="0" w:color="auto"/>
            </w:tcBorders>
          </w:tcPr>
          <w:p w:rsidR="007C0BA5" w:rsidRPr="001F193F" w:rsidRDefault="007C0BA5" w:rsidP="007C0BA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2</w:t>
            </w:r>
            <w:r w:rsidRPr="00325A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ytb</w:t>
            </w:r>
            <w:r w:rsidRPr="00325A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, atp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atp8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, nd2, nd3</w:t>
            </w:r>
          </w:p>
        </w:tc>
        <w:tc>
          <w:tcPr>
            <w:tcW w:w="2126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HKY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F193F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o1</w:t>
            </w:r>
          </w:p>
        </w:tc>
        <w:tc>
          <w:tcPr>
            <w:tcW w:w="2126" w:type="dxa"/>
          </w:tcPr>
          <w:p w:rsidR="007C0BA5" w:rsidRPr="001F193F" w:rsidRDefault="007C0BA5" w:rsidP="007C0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9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7C0BA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325A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co3,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1</w:t>
            </w:r>
          </w:p>
        </w:tc>
        <w:tc>
          <w:tcPr>
            <w:tcW w:w="2126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7C0BA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 w:rsidRPr="00325A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d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4</w:t>
            </w:r>
            <w:r w:rsidRPr="00325A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, n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d4l</w:t>
            </w:r>
          </w:p>
        </w:tc>
        <w:tc>
          <w:tcPr>
            <w:tcW w:w="2126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d5, nd6</w:t>
            </w:r>
          </w:p>
        </w:tc>
        <w:tc>
          <w:tcPr>
            <w:tcW w:w="2126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</w:rPr>
              <w:t>GTR+I+G</w:t>
            </w:r>
          </w:p>
        </w:tc>
      </w:tr>
      <w:tr w:rsidR="007C0BA5" w:rsidRPr="001F193F" w:rsidTr="007C0BA5">
        <w:tc>
          <w:tcPr>
            <w:tcW w:w="3828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1F193F">
              <w:rPr>
                <w:rFonts w:ascii="Times New Roman" w:hAnsi="Times New Roman" w:cs="Times New Roman"/>
                <w:color w:val="000000" w:themeColor="text1"/>
                <w:sz w:val="20"/>
              </w:rPr>
              <w:t>Concatenation</w:t>
            </w:r>
          </w:p>
        </w:tc>
        <w:tc>
          <w:tcPr>
            <w:tcW w:w="2126" w:type="dxa"/>
          </w:tcPr>
          <w:p w:rsidR="007C0BA5" w:rsidRPr="001F193F" w:rsidRDefault="007C0BA5" w:rsidP="007C0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54</w:t>
            </w:r>
          </w:p>
        </w:tc>
        <w:tc>
          <w:tcPr>
            <w:tcW w:w="2410" w:type="dxa"/>
          </w:tcPr>
          <w:p w:rsidR="007C0BA5" w:rsidRPr="001F193F" w:rsidRDefault="007C0BA5" w:rsidP="00F941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82042B" w:rsidRDefault="00CA72F9"/>
    <w:sectPr w:rsidR="0082042B" w:rsidSect="007155D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2F9" w:rsidRDefault="00CA72F9" w:rsidP="006455AB">
      <w:r>
        <w:separator/>
      </w:r>
    </w:p>
  </w:endnote>
  <w:endnote w:type="continuationSeparator" w:id="0">
    <w:p w:rsidR="00CA72F9" w:rsidRDefault="00CA72F9" w:rsidP="0064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2F9" w:rsidRDefault="00CA72F9" w:rsidP="006455AB">
      <w:r>
        <w:separator/>
      </w:r>
    </w:p>
  </w:footnote>
  <w:footnote w:type="continuationSeparator" w:id="0">
    <w:p w:rsidR="00CA72F9" w:rsidRDefault="00CA72F9" w:rsidP="00645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7C4"/>
    <w:rsid w:val="000662ED"/>
    <w:rsid w:val="000D040B"/>
    <w:rsid w:val="000E0379"/>
    <w:rsid w:val="001D0D5C"/>
    <w:rsid w:val="002458DB"/>
    <w:rsid w:val="00325AB6"/>
    <w:rsid w:val="003714D5"/>
    <w:rsid w:val="003B6EE0"/>
    <w:rsid w:val="004A14F4"/>
    <w:rsid w:val="00547CDD"/>
    <w:rsid w:val="00572E99"/>
    <w:rsid w:val="005C2957"/>
    <w:rsid w:val="006455AB"/>
    <w:rsid w:val="006A04A8"/>
    <w:rsid w:val="007155D7"/>
    <w:rsid w:val="0074621A"/>
    <w:rsid w:val="007C0BA5"/>
    <w:rsid w:val="007F4D7D"/>
    <w:rsid w:val="008503A3"/>
    <w:rsid w:val="008B39F5"/>
    <w:rsid w:val="00AC27C4"/>
    <w:rsid w:val="00B600A9"/>
    <w:rsid w:val="00BF0C60"/>
    <w:rsid w:val="00CA72F9"/>
    <w:rsid w:val="00CC0104"/>
    <w:rsid w:val="00CE2886"/>
    <w:rsid w:val="00DC5AE5"/>
    <w:rsid w:val="00E2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1BB45A-4C29-43DA-A1A5-C915BFF5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2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E2886"/>
    <w:rPr>
      <w:rFonts w:asciiTheme="majorHAnsi" w:eastAsia="黑体" w:hAnsiTheme="majorHAnsi" w:cstheme="majorBidi"/>
      <w:sz w:val="20"/>
      <w:szCs w:val="20"/>
    </w:rPr>
  </w:style>
  <w:style w:type="paragraph" w:styleId="a5">
    <w:name w:val="Subtitle"/>
    <w:basedOn w:val="a"/>
    <w:next w:val="a"/>
    <w:link w:val="a6"/>
    <w:uiPriority w:val="11"/>
    <w:qFormat/>
    <w:rsid w:val="003B6EE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3B6EE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64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455A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4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45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6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dianhang</dc:creator>
  <cp:keywords/>
  <dc:description/>
  <cp:lastModifiedBy>jiangdianhang</cp:lastModifiedBy>
  <cp:revision>15</cp:revision>
  <dcterms:created xsi:type="dcterms:W3CDTF">2019-07-12T07:14:00Z</dcterms:created>
  <dcterms:modified xsi:type="dcterms:W3CDTF">2019-10-08T10:54:00Z</dcterms:modified>
</cp:coreProperties>
</file>